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74D0BE" w14:textId="055E38AA" w:rsidR="00975A27" w:rsidRPr="007016D2" w:rsidRDefault="001F2306" w:rsidP="007016D2">
      <w:pPr>
        <w:pStyle w:val="Heading1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016D2">
        <w:rPr>
          <w:rFonts w:ascii="Arial" w:hAnsi="Arial" w:cs="Arial"/>
          <w:sz w:val="24"/>
          <w:szCs w:val="24"/>
          <w:lang w:val="en-US"/>
        </w:rPr>
        <w:t>Supplementary Materials</w:t>
      </w:r>
    </w:p>
    <w:p w14:paraId="1AB0EBAE" w14:textId="77777777" w:rsidR="00BB613E" w:rsidRPr="007016D2" w:rsidRDefault="00BB613E" w:rsidP="007016D2">
      <w:pPr>
        <w:spacing w:line="480" w:lineRule="auto"/>
        <w:rPr>
          <w:rFonts w:ascii="Arial" w:hAnsi="Arial" w:cs="Arial"/>
          <w:lang w:val="en-US"/>
        </w:rPr>
      </w:pPr>
    </w:p>
    <w:p w14:paraId="4D11072F" w14:textId="77777777" w:rsidR="00BB613E" w:rsidRPr="007016D2" w:rsidRDefault="00BB613E" w:rsidP="007016D2">
      <w:pPr>
        <w:spacing w:line="480" w:lineRule="auto"/>
        <w:rPr>
          <w:rFonts w:ascii="Arial" w:hAnsi="Arial" w:cs="Arial"/>
          <w:b/>
          <w:bCs/>
          <w:lang w:val="en-US"/>
        </w:rPr>
      </w:pPr>
      <w:r w:rsidRPr="007016D2">
        <w:rPr>
          <w:rFonts w:ascii="Arial" w:hAnsi="Arial" w:cs="Arial"/>
          <w:b/>
          <w:bCs/>
          <w:lang w:val="en-US"/>
        </w:rPr>
        <w:t>Supplementary Table 1. Gender differences in MCI and CN populations.</w:t>
      </w:r>
    </w:p>
    <w:p w14:paraId="64EF51B1" w14:textId="30E0E36F" w:rsidR="00BB613E" w:rsidRPr="007016D2" w:rsidRDefault="00BB613E" w:rsidP="007016D2">
      <w:pPr>
        <w:spacing w:line="480" w:lineRule="auto"/>
        <w:rPr>
          <w:rFonts w:ascii="Arial" w:hAnsi="Arial" w:cs="Arial"/>
          <w:b/>
          <w:bCs/>
          <w:lang w:val="en-US"/>
        </w:rPr>
      </w:pPr>
      <w:r w:rsidRPr="007016D2">
        <w:rPr>
          <w:rFonts w:ascii="Arial" w:hAnsi="Arial" w:cs="Arial"/>
          <w:b/>
          <w:bCs/>
          <w:lang w:val="en-US"/>
        </w:rPr>
        <w:t xml:space="preserve">Supplementary Table 2. </w:t>
      </w:r>
      <w:r w:rsidR="007D75CA">
        <w:rPr>
          <w:rFonts w:ascii="Arial" w:hAnsi="Arial" w:cs="Arial"/>
          <w:b/>
          <w:bCs/>
          <w:lang w:val="en-US"/>
        </w:rPr>
        <w:t xml:space="preserve">AIM 3: </w:t>
      </w:r>
      <w:r w:rsidRPr="007016D2">
        <w:rPr>
          <w:rFonts w:ascii="Arial" w:hAnsi="Arial" w:cs="Arial"/>
          <w:b/>
          <w:bCs/>
          <w:lang w:val="en-US"/>
        </w:rPr>
        <w:t xml:space="preserve">Associations between measures of </w:t>
      </w:r>
      <w:proofErr w:type="spellStart"/>
      <w:r w:rsidRPr="007016D2">
        <w:rPr>
          <w:rFonts w:ascii="Arial" w:hAnsi="Arial" w:cs="Arial"/>
          <w:b/>
          <w:bCs/>
          <w:lang w:val="en-US"/>
        </w:rPr>
        <w:t>CRIq</w:t>
      </w:r>
      <w:proofErr w:type="spellEnd"/>
      <w:r w:rsidRPr="007016D2">
        <w:rPr>
          <w:rFonts w:ascii="Arial" w:hAnsi="Arial" w:cs="Arial"/>
          <w:b/>
          <w:bCs/>
          <w:lang w:val="en-US"/>
        </w:rPr>
        <w:t>-based cognitive resilience and demographic, clinical, and biomarker variables in the CN population.</w:t>
      </w:r>
    </w:p>
    <w:p w14:paraId="582313A9" w14:textId="77777777" w:rsidR="00BB613E" w:rsidRPr="007016D2" w:rsidRDefault="00BB613E" w:rsidP="007016D2">
      <w:pPr>
        <w:spacing w:line="480" w:lineRule="auto"/>
        <w:rPr>
          <w:rFonts w:ascii="Arial" w:hAnsi="Arial" w:cs="Arial"/>
          <w:b/>
          <w:bCs/>
          <w:lang w:val="en-US"/>
        </w:rPr>
      </w:pPr>
      <w:r w:rsidRPr="007016D2">
        <w:rPr>
          <w:rFonts w:ascii="Arial" w:hAnsi="Arial" w:cs="Arial"/>
          <w:b/>
          <w:bCs/>
          <w:lang w:val="en-US"/>
        </w:rPr>
        <w:t>Supplementary Table 3. AIM 2: Linear mixed-effects model results: Impact of non-corrected and corrected BR on longitudinal MMSE scores in the MCI population.</w:t>
      </w:r>
    </w:p>
    <w:p w14:paraId="54F30838" w14:textId="77777777" w:rsidR="00BB613E" w:rsidRPr="007016D2" w:rsidRDefault="00BB613E" w:rsidP="007016D2">
      <w:pPr>
        <w:spacing w:line="480" w:lineRule="auto"/>
        <w:rPr>
          <w:rFonts w:ascii="Arial" w:hAnsi="Arial" w:cs="Arial"/>
          <w:b/>
          <w:bCs/>
          <w:lang w:val="en-US"/>
        </w:rPr>
      </w:pPr>
      <w:r w:rsidRPr="007016D2">
        <w:rPr>
          <w:rFonts w:ascii="Arial" w:hAnsi="Arial" w:cs="Arial"/>
          <w:b/>
          <w:bCs/>
          <w:lang w:val="en-US"/>
        </w:rPr>
        <w:t>Supplementary Table 4. AIM 2: Linear mixed-effects model results: Impact of non-corrected and corrected CR on longitudinal MMSE scores in the MCI population.</w:t>
      </w:r>
    </w:p>
    <w:p w14:paraId="0A8F3FBD" w14:textId="77777777" w:rsidR="00BB613E" w:rsidRPr="007016D2" w:rsidRDefault="00BB613E" w:rsidP="007016D2">
      <w:pPr>
        <w:spacing w:line="480" w:lineRule="auto"/>
        <w:rPr>
          <w:rFonts w:ascii="Arial" w:hAnsi="Arial" w:cs="Arial"/>
          <w:b/>
          <w:bCs/>
          <w:lang w:val="en-US"/>
        </w:rPr>
      </w:pPr>
      <w:r w:rsidRPr="007016D2">
        <w:rPr>
          <w:rFonts w:ascii="Arial" w:hAnsi="Arial" w:cs="Arial"/>
          <w:b/>
          <w:bCs/>
          <w:lang w:val="en-US"/>
        </w:rPr>
        <w:t xml:space="preserve">Supplementary Table 5. Brain resilience and associated factors: Current study vs. </w:t>
      </w:r>
      <w:proofErr w:type="spellStart"/>
      <w:r w:rsidRPr="007016D2">
        <w:rPr>
          <w:rFonts w:ascii="Arial" w:hAnsi="Arial" w:cs="Arial"/>
          <w:b/>
          <w:bCs/>
          <w:lang w:val="en-US"/>
        </w:rPr>
        <w:t>Ossenkoppele</w:t>
      </w:r>
      <w:proofErr w:type="spellEnd"/>
      <w:r w:rsidRPr="007016D2">
        <w:rPr>
          <w:rFonts w:ascii="Arial" w:hAnsi="Arial" w:cs="Arial"/>
          <w:b/>
          <w:bCs/>
          <w:lang w:val="en-US"/>
        </w:rPr>
        <w:t xml:space="preserve"> et al. (2020).</w:t>
      </w:r>
    </w:p>
    <w:p w14:paraId="348CDEA6" w14:textId="77777777" w:rsidR="00BB613E" w:rsidRPr="007016D2" w:rsidRDefault="00BB613E" w:rsidP="007016D2">
      <w:pPr>
        <w:spacing w:line="480" w:lineRule="auto"/>
        <w:rPr>
          <w:rFonts w:ascii="Arial" w:hAnsi="Arial" w:cs="Arial"/>
          <w:b/>
          <w:bCs/>
          <w:lang w:val="en-US"/>
        </w:rPr>
      </w:pPr>
      <w:r w:rsidRPr="007016D2">
        <w:rPr>
          <w:rFonts w:ascii="Arial" w:hAnsi="Arial" w:cs="Arial"/>
          <w:b/>
          <w:bCs/>
          <w:lang w:val="en-US"/>
        </w:rPr>
        <w:t xml:space="preserve">Supplementary Table 6. Cognitive resilience and associated factors: Current study vs. </w:t>
      </w:r>
      <w:proofErr w:type="spellStart"/>
      <w:r w:rsidRPr="007016D2">
        <w:rPr>
          <w:rFonts w:ascii="Arial" w:hAnsi="Arial" w:cs="Arial"/>
          <w:b/>
          <w:bCs/>
          <w:lang w:val="en-US"/>
        </w:rPr>
        <w:t>Ossenkoppele</w:t>
      </w:r>
      <w:proofErr w:type="spellEnd"/>
      <w:r w:rsidRPr="007016D2">
        <w:rPr>
          <w:rFonts w:ascii="Arial" w:hAnsi="Arial" w:cs="Arial"/>
          <w:b/>
          <w:bCs/>
          <w:lang w:val="en-US"/>
        </w:rPr>
        <w:t xml:space="preserve"> et al. (2020).</w:t>
      </w:r>
    </w:p>
    <w:p w14:paraId="54FBBA33" w14:textId="77777777" w:rsidR="00BB613E" w:rsidRPr="007016D2" w:rsidRDefault="00BB613E" w:rsidP="007016D2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5E830F50" w14:textId="77777777" w:rsidR="00BB613E" w:rsidRPr="007016D2" w:rsidRDefault="00BB613E" w:rsidP="007016D2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49D995B" w14:textId="77777777" w:rsidR="00BB613E" w:rsidRPr="007016D2" w:rsidRDefault="00BB613E" w:rsidP="007016D2">
      <w:pPr>
        <w:spacing w:line="480" w:lineRule="auto"/>
        <w:rPr>
          <w:rFonts w:ascii="Arial" w:hAnsi="Arial" w:cs="Arial"/>
          <w:lang w:val="en-US"/>
        </w:rPr>
      </w:pPr>
    </w:p>
    <w:p w14:paraId="33D076B8" w14:textId="77777777" w:rsidR="00BB613E" w:rsidRPr="007016D2" w:rsidRDefault="00BB613E" w:rsidP="007016D2">
      <w:pPr>
        <w:spacing w:before="0" w:after="160" w:line="480" w:lineRule="auto"/>
        <w:jc w:val="left"/>
        <w:rPr>
          <w:rFonts w:ascii="Arial" w:hAnsi="Arial" w:cs="Arial"/>
          <w:b/>
          <w:bCs/>
          <w:lang w:val="en-US"/>
        </w:rPr>
      </w:pPr>
      <w:r w:rsidRPr="007016D2">
        <w:rPr>
          <w:rFonts w:ascii="Arial" w:hAnsi="Arial" w:cs="Arial"/>
          <w:b/>
          <w:bCs/>
          <w:lang w:val="en-US"/>
        </w:rPr>
        <w:br w:type="page"/>
      </w:r>
    </w:p>
    <w:p w14:paraId="3636FA62" w14:textId="5E13AC93" w:rsidR="00975A27" w:rsidRPr="007016D2" w:rsidRDefault="00975A27" w:rsidP="007016D2">
      <w:pPr>
        <w:spacing w:line="480" w:lineRule="auto"/>
        <w:rPr>
          <w:rFonts w:ascii="Arial" w:hAnsi="Arial" w:cs="Arial"/>
          <w:b/>
          <w:bCs/>
          <w:lang w:val="en-US"/>
        </w:rPr>
      </w:pPr>
      <w:r w:rsidRPr="007016D2">
        <w:rPr>
          <w:rFonts w:ascii="Arial" w:hAnsi="Arial" w:cs="Arial"/>
          <w:b/>
          <w:bCs/>
          <w:lang w:val="en-US"/>
        </w:rPr>
        <w:lastRenderedPageBreak/>
        <w:t>Supplementary Table 1. Gender differences in MCI and CN populat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1409"/>
        <w:gridCol w:w="1209"/>
        <w:gridCol w:w="216"/>
        <w:gridCol w:w="684"/>
        <w:gridCol w:w="1165"/>
        <w:gridCol w:w="1184"/>
        <w:gridCol w:w="842"/>
      </w:tblGrid>
      <w:tr w:rsidR="001F2306" w:rsidRPr="007016D2" w14:paraId="410B298A" w14:textId="77777777" w:rsidTr="00EC243B">
        <w:trPr>
          <w:trHeight w:val="28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D389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209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2934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CI (n = 121)</w:t>
            </w:r>
          </w:p>
        </w:tc>
        <w:tc>
          <w:tcPr>
            <w:tcW w:w="16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823E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N (n = 124)</w:t>
            </w:r>
          </w:p>
        </w:tc>
      </w:tr>
      <w:tr w:rsidR="001F2306" w:rsidRPr="007016D2" w14:paraId="76B69513" w14:textId="77777777" w:rsidTr="00EC243B">
        <w:trPr>
          <w:trHeight w:val="28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62A2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BB70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ale (6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A8AF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emale</w:t>
            </w:r>
            <w:proofErr w:type="spellEnd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(55)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F1C1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4B16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ale (3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59E4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emale</w:t>
            </w:r>
            <w:proofErr w:type="spellEnd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(9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63EE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1F2306" w:rsidRPr="007016D2" w14:paraId="7FDF2138" w14:textId="77777777" w:rsidTr="00EC243B">
        <w:trPr>
          <w:trHeight w:val="28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DE28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ge, </w:t>
            </w: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ars</w:t>
            </w:r>
            <w:proofErr w:type="spellEnd"/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7FDE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2.8 (7.3)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5198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1.9 (7.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2E6E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EF40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2.5 (8.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5A6B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.4 (8.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9190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16</w:t>
            </w:r>
          </w:p>
        </w:tc>
      </w:tr>
      <w:tr w:rsidR="001F2306" w:rsidRPr="007016D2" w14:paraId="724C35BA" w14:textId="77777777" w:rsidTr="00EC243B">
        <w:trPr>
          <w:trHeight w:val="28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4E5E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Education, </w:t>
            </w: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ars</w:t>
            </w:r>
            <w:proofErr w:type="spellEnd"/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2AB6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1 (3.8)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7BA8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7 (3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B950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37BC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.3 (2.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02F0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.5 (3.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6A49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6</w:t>
            </w:r>
          </w:p>
        </w:tc>
      </w:tr>
      <w:tr w:rsidR="001F2306" w:rsidRPr="007016D2" w14:paraId="6B3F963E" w14:textId="77777777" w:rsidTr="00EC243B">
        <w:trPr>
          <w:trHeight w:val="28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1E26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oker</w:t>
            </w:r>
            <w:proofErr w:type="spellEnd"/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8221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 (9)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FC3D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(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783E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B252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 (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DECA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 (9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AD8C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1F2306" w:rsidRPr="007016D2" w14:paraId="41CAD4A7" w14:textId="77777777" w:rsidTr="00EC243B">
        <w:trPr>
          <w:trHeight w:val="28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C62F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9DB7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 (48)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4881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 (2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45B1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4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866B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 (1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9F19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 (1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4F08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</w:t>
            </w:r>
          </w:p>
        </w:tc>
      </w:tr>
      <w:tr w:rsidR="001F2306" w:rsidRPr="007016D2" w14:paraId="37FBF524" w14:textId="77777777" w:rsidTr="00EC243B">
        <w:trPr>
          <w:trHeight w:val="28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CFFB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pression</w:t>
            </w:r>
            <w:proofErr w:type="spellEnd"/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8456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 (20)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9AE8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 (2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6A94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A7B9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 (1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5CFE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 (2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4E9F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93</w:t>
            </w:r>
          </w:p>
        </w:tc>
      </w:tr>
      <w:tr w:rsidR="001F2306" w:rsidRPr="007016D2" w14:paraId="3D5A2330" w14:textId="77777777" w:rsidTr="00EC243B">
        <w:trPr>
          <w:trHeight w:val="28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3593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rdiovascular</w:t>
            </w:r>
            <w:proofErr w:type="spellEnd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sease</w:t>
            </w:r>
            <w:proofErr w:type="spellEnd"/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3DE3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 (20)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267A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 (1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D735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F1A2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 (1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A48D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 (9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80C1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04</w:t>
            </w:r>
          </w:p>
        </w:tc>
      </w:tr>
      <w:tr w:rsidR="001F2306" w:rsidRPr="007016D2" w14:paraId="644A20AF" w14:textId="77777777" w:rsidTr="00EC243B">
        <w:trPr>
          <w:trHeight w:val="28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AF52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ypercholesterolemia</w:t>
            </w:r>
            <w:proofErr w:type="spellEnd"/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B02F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 (39)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DB49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 (4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3BB0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A34F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 (2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D568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 (1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CA1A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7</w:t>
            </w:r>
          </w:p>
        </w:tc>
      </w:tr>
      <w:tr w:rsidR="001F2306" w:rsidRPr="007016D2" w14:paraId="36856D28" w14:textId="77777777" w:rsidTr="00EC243B">
        <w:trPr>
          <w:trHeight w:val="28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C03B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MSE scor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4511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.8 (2.5)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6867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 (2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1F58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4A6A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.6 (1.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7702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.8 (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71E6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7</w:t>
            </w:r>
          </w:p>
        </w:tc>
      </w:tr>
      <w:tr w:rsidR="001F2306" w:rsidRPr="007016D2" w14:paraId="0B2A301F" w14:textId="77777777" w:rsidTr="00EC243B">
        <w:trPr>
          <w:trHeight w:val="300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60E3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ppocampal</w:t>
            </w:r>
            <w:proofErr w:type="spellEnd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volume, mm</w:t>
            </w:r>
            <w:r w:rsidRPr="007016D2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B7A2" w14:textId="6CD8890C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12 (853)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B385" w14:textId="465F64F9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103 (107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BDD8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9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0114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938 (142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2E8A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01 (85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288B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8</w:t>
            </w:r>
          </w:p>
        </w:tc>
      </w:tr>
      <w:tr w:rsidR="001F2306" w:rsidRPr="007016D2" w14:paraId="0A03852F" w14:textId="77777777" w:rsidTr="00EC243B">
        <w:trPr>
          <w:trHeight w:val="28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BDA5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myloid</w:t>
            </w:r>
            <w:proofErr w:type="spellEnd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ntiloid</w:t>
            </w:r>
            <w:proofErr w:type="spellEnd"/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5F79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.7 (48.6)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7A9A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.1 (49.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3107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8D2B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3 (20.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8A3A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 (12.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CA94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</w:t>
            </w:r>
          </w:p>
        </w:tc>
      </w:tr>
      <w:tr w:rsidR="001F2306" w:rsidRPr="007016D2" w14:paraId="67C7F96D" w14:textId="77777777" w:rsidTr="00EC243B">
        <w:trPr>
          <w:trHeight w:val="28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0177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 xml:space="preserve">Tau </w:t>
            </w: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Vr</w:t>
            </w:r>
            <w:proofErr w:type="spellEnd"/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FE36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 (0.2)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1823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 (0.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CB3C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 0.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9270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C422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FFFA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1F2306" w:rsidRPr="007016D2" w14:paraId="682987B7" w14:textId="77777777" w:rsidTr="00EC243B">
        <w:trPr>
          <w:trHeight w:val="28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C21B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MH, mm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7B26" w14:textId="3652D1C9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40.5 (10273)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25AA" w14:textId="13158FCE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29.9 (665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C1D2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9809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9020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E309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1F2306" w:rsidRPr="007016D2" w14:paraId="5F38C4B8" w14:textId="77777777" w:rsidTr="00EC243B">
        <w:trPr>
          <w:trHeight w:val="28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6135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GFAP plasma </w:t>
            </w: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evels</w:t>
            </w:r>
            <w:proofErr w:type="spellEnd"/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ED0C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3.6 (105.9)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A115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0.8 (111.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4D2F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0ADF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DE29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99DF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1F2306" w:rsidRPr="007016D2" w14:paraId="1513737D" w14:textId="77777777" w:rsidTr="00EC243B">
        <w:trPr>
          <w:trHeight w:val="28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B657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fL</w:t>
            </w:r>
            <w:proofErr w:type="spellEnd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plasma </w:t>
            </w: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evels</w:t>
            </w:r>
            <w:proofErr w:type="spellEnd"/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E5DE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.3 (9.1)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73AE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.8 (13.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A19F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0835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C2F9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D60C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1F2306" w:rsidRPr="007016D2" w14:paraId="609F3886" w14:textId="77777777" w:rsidTr="00EC243B">
        <w:trPr>
          <w:trHeight w:val="285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2FD2" w14:textId="5EBDC8F4" w:rsidR="001F2306" w:rsidRPr="007016D2" w:rsidRDefault="007D2F39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POE</w:t>
            </w: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ε4 carrier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419C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 (17)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F1F7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 (3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409C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7D22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 (3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6C33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 (2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BB1E" w14:textId="77777777" w:rsidR="001F2306" w:rsidRPr="007016D2" w:rsidRDefault="001F2306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48</w:t>
            </w:r>
          </w:p>
        </w:tc>
      </w:tr>
    </w:tbl>
    <w:p w14:paraId="2869963C" w14:textId="77777777" w:rsidR="001F2306" w:rsidRPr="007016D2" w:rsidRDefault="001F2306" w:rsidP="007016D2">
      <w:pPr>
        <w:spacing w:line="480" w:lineRule="auto"/>
        <w:rPr>
          <w:rFonts w:ascii="Arial" w:hAnsi="Arial" w:cs="Arial"/>
          <w:lang w:val="en-US"/>
        </w:rPr>
      </w:pPr>
    </w:p>
    <w:p w14:paraId="76304D47" w14:textId="43A4330D" w:rsidR="00975A27" w:rsidRPr="007016D2" w:rsidRDefault="00975A27" w:rsidP="007016D2">
      <w:pPr>
        <w:spacing w:line="480" w:lineRule="auto"/>
        <w:rPr>
          <w:rFonts w:ascii="Arial" w:hAnsi="Arial" w:cs="Arial"/>
          <w:lang w:val="en-US"/>
        </w:rPr>
      </w:pPr>
      <w:r w:rsidRPr="007016D2">
        <w:rPr>
          <w:rFonts w:ascii="Arial" w:hAnsi="Arial" w:cs="Arial"/>
          <w:lang w:val="en-US"/>
        </w:rPr>
        <w:t xml:space="preserve">Values </w:t>
      </w:r>
      <w:r w:rsidR="004E589F" w:rsidRPr="007016D2">
        <w:rPr>
          <w:rFonts w:ascii="Arial" w:hAnsi="Arial" w:cs="Arial"/>
          <w:lang w:val="en-US"/>
        </w:rPr>
        <w:t xml:space="preserve">represent </w:t>
      </w:r>
      <w:r w:rsidRPr="007016D2">
        <w:rPr>
          <w:rFonts w:ascii="Arial" w:hAnsi="Arial" w:cs="Arial"/>
          <w:lang w:val="en-US"/>
        </w:rPr>
        <w:t>means (SD) for continuous variables and n (%) for categorical variables.  Mann-Whitney tests were used to assess differences between groups for continuous variables, while Chi-squared tests of independence were used to assess differences between groups for categorical variables.</w:t>
      </w:r>
    </w:p>
    <w:p w14:paraId="3611882B" w14:textId="712E44E5" w:rsidR="00BB613E" w:rsidRPr="007016D2" w:rsidRDefault="00BB613E" w:rsidP="007016D2">
      <w:pPr>
        <w:spacing w:before="0" w:after="160" w:line="480" w:lineRule="auto"/>
        <w:jc w:val="left"/>
        <w:rPr>
          <w:rFonts w:ascii="Arial" w:hAnsi="Arial" w:cs="Arial"/>
          <w:lang w:val="en-US"/>
        </w:rPr>
      </w:pPr>
      <w:r w:rsidRPr="007016D2">
        <w:rPr>
          <w:rFonts w:ascii="Arial" w:hAnsi="Arial" w:cs="Arial"/>
          <w:lang w:val="en-US"/>
        </w:rPr>
        <w:br w:type="page"/>
      </w:r>
    </w:p>
    <w:p w14:paraId="275DF65B" w14:textId="123B35D0" w:rsidR="00975A27" w:rsidRPr="007016D2" w:rsidRDefault="00975A27" w:rsidP="007016D2">
      <w:pPr>
        <w:spacing w:line="480" w:lineRule="auto"/>
        <w:rPr>
          <w:rFonts w:ascii="Arial" w:hAnsi="Arial" w:cs="Arial"/>
          <w:b/>
          <w:bCs/>
          <w:lang w:val="en-US"/>
        </w:rPr>
      </w:pPr>
      <w:r w:rsidRPr="007016D2">
        <w:rPr>
          <w:rFonts w:ascii="Arial" w:hAnsi="Arial" w:cs="Arial"/>
          <w:b/>
          <w:bCs/>
          <w:lang w:val="en-US"/>
        </w:rPr>
        <w:lastRenderedPageBreak/>
        <w:t xml:space="preserve">Supplementary Table 2. </w:t>
      </w:r>
      <w:proofErr w:type="gramStart"/>
      <w:r w:rsidR="00BD767D">
        <w:rPr>
          <w:rFonts w:ascii="Arial" w:hAnsi="Arial" w:cs="Arial"/>
          <w:b/>
          <w:bCs/>
          <w:lang w:val="en-US"/>
        </w:rPr>
        <w:t>AIM3 :</w:t>
      </w:r>
      <w:proofErr w:type="gramEnd"/>
      <w:r w:rsidR="00BD767D">
        <w:rPr>
          <w:rFonts w:ascii="Arial" w:hAnsi="Arial" w:cs="Arial"/>
          <w:b/>
          <w:bCs/>
          <w:lang w:val="en-US"/>
        </w:rPr>
        <w:t xml:space="preserve"> </w:t>
      </w:r>
      <w:r w:rsidRPr="007016D2">
        <w:rPr>
          <w:rFonts w:ascii="Arial" w:hAnsi="Arial" w:cs="Arial"/>
          <w:b/>
          <w:bCs/>
          <w:lang w:val="en-US"/>
        </w:rPr>
        <w:t xml:space="preserve">Associations between measures of </w:t>
      </w:r>
      <w:proofErr w:type="spellStart"/>
      <w:r w:rsidRPr="007016D2">
        <w:rPr>
          <w:rFonts w:ascii="Arial" w:hAnsi="Arial" w:cs="Arial"/>
          <w:b/>
          <w:bCs/>
          <w:lang w:val="en-US"/>
        </w:rPr>
        <w:t>CRIq</w:t>
      </w:r>
      <w:proofErr w:type="spellEnd"/>
      <w:r w:rsidRPr="007016D2">
        <w:rPr>
          <w:rFonts w:ascii="Arial" w:hAnsi="Arial" w:cs="Arial"/>
          <w:b/>
          <w:bCs/>
          <w:lang w:val="en-US"/>
        </w:rPr>
        <w:t>-based cognitive resilience and demographic, clinical, and biomarker variables in the CN population.</w:t>
      </w:r>
    </w:p>
    <w:tbl>
      <w:tblPr>
        <w:tblW w:w="8033" w:type="dxa"/>
        <w:tblLook w:val="04A0" w:firstRow="1" w:lastRow="0" w:firstColumn="1" w:lastColumn="0" w:noHBand="0" w:noVBand="1"/>
      </w:tblPr>
      <w:tblGrid>
        <w:gridCol w:w="3924"/>
        <w:gridCol w:w="2600"/>
        <w:gridCol w:w="1509"/>
      </w:tblGrid>
      <w:tr w:rsidR="00CF1FDE" w:rsidRPr="007016D2" w14:paraId="060C53A8" w14:textId="77777777" w:rsidTr="009D154F">
        <w:trPr>
          <w:trHeight w:val="27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CEDA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5B55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andardized</w:t>
            </w:r>
            <w:proofErr w:type="spellEnd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β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B96C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CF1FDE" w:rsidRPr="007016D2" w14:paraId="096B3BB0" w14:textId="77777777" w:rsidTr="009D154F">
        <w:trPr>
          <w:trHeight w:val="27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0B68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ge, </w:t>
            </w: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ar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512C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EE42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 0.01</w:t>
            </w:r>
          </w:p>
        </w:tc>
      </w:tr>
      <w:tr w:rsidR="00CF1FDE" w:rsidRPr="007016D2" w14:paraId="2550C8D1" w14:textId="77777777" w:rsidTr="009D154F">
        <w:trPr>
          <w:trHeight w:val="27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7D04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ender</w:t>
            </w:r>
            <w:proofErr w:type="spellEnd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emale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F77D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6C20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5</w:t>
            </w:r>
          </w:p>
        </w:tc>
      </w:tr>
      <w:tr w:rsidR="00CF1FDE" w:rsidRPr="007016D2" w14:paraId="2FBE7974" w14:textId="77777777" w:rsidTr="009D154F">
        <w:trPr>
          <w:trHeight w:val="27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AE74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oker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5848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8836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76</w:t>
            </w:r>
          </w:p>
        </w:tc>
      </w:tr>
      <w:tr w:rsidR="00CF1FDE" w:rsidRPr="007016D2" w14:paraId="26B94530" w14:textId="77777777" w:rsidTr="009D154F">
        <w:trPr>
          <w:trHeight w:val="27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181B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89CA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FD40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9</w:t>
            </w:r>
          </w:p>
        </w:tc>
      </w:tr>
      <w:tr w:rsidR="00CF1FDE" w:rsidRPr="007016D2" w14:paraId="0DFB6487" w14:textId="77777777" w:rsidTr="009D154F">
        <w:trPr>
          <w:trHeight w:val="27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FA1C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pression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DC71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8D7B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</w:t>
            </w:r>
          </w:p>
        </w:tc>
      </w:tr>
      <w:tr w:rsidR="00CF1FDE" w:rsidRPr="007016D2" w14:paraId="3A6071AC" w14:textId="77777777" w:rsidTr="009D154F">
        <w:trPr>
          <w:trHeight w:val="27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5568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rdiovascular</w:t>
            </w:r>
            <w:proofErr w:type="spellEnd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sease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1967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34C0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8</w:t>
            </w:r>
          </w:p>
        </w:tc>
      </w:tr>
      <w:tr w:rsidR="00CF1FDE" w:rsidRPr="007016D2" w14:paraId="0CBAA6F3" w14:textId="77777777" w:rsidTr="009D154F">
        <w:trPr>
          <w:trHeight w:val="27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AC77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ypercholesterolemia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0C47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B85E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4</w:t>
            </w:r>
          </w:p>
        </w:tc>
      </w:tr>
      <w:tr w:rsidR="00CF1FDE" w:rsidRPr="007016D2" w14:paraId="76555D85" w14:textId="77777777" w:rsidTr="009D154F">
        <w:trPr>
          <w:trHeight w:val="27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5F9D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MSE scor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F1BC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A220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35</w:t>
            </w:r>
          </w:p>
        </w:tc>
      </w:tr>
      <w:tr w:rsidR="00CF1FDE" w:rsidRPr="007016D2" w14:paraId="28738F96" w14:textId="77777777" w:rsidTr="009D154F">
        <w:trPr>
          <w:trHeight w:val="291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A47D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ppocampal</w:t>
            </w:r>
            <w:proofErr w:type="spellEnd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vol., mm</w:t>
            </w:r>
            <w:r w:rsidRPr="007016D2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1BEA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A4F1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6</w:t>
            </w:r>
          </w:p>
        </w:tc>
      </w:tr>
      <w:tr w:rsidR="00CF1FDE" w:rsidRPr="007016D2" w14:paraId="157053F3" w14:textId="77777777" w:rsidTr="009D154F">
        <w:trPr>
          <w:trHeight w:val="27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45C1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myloid</w:t>
            </w:r>
            <w:proofErr w:type="spellEnd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ntiloid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FC43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9FFC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1</w:t>
            </w:r>
          </w:p>
        </w:tc>
      </w:tr>
      <w:tr w:rsidR="00CF1FDE" w:rsidRPr="007016D2" w14:paraId="116F2D6C" w14:textId="77777777" w:rsidTr="009D154F">
        <w:trPr>
          <w:trHeight w:val="27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5D1C" w14:textId="69A48029" w:rsidR="00CF1FDE" w:rsidRPr="007016D2" w:rsidRDefault="007D2F39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POE</w:t>
            </w: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ε4 carrie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A7C0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73DF" w14:textId="77777777" w:rsidR="00CF1FDE" w:rsidRPr="007016D2" w:rsidRDefault="00CF1FDE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39</w:t>
            </w:r>
          </w:p>
        </w:tc>
      </w:tr>
    </w:tbl>
    <w:p w14:paraId="77106F73" w14:textId="77777777" w:rsidR="00CF1FDE" w:rsidRPr="007016D2" w:rsidRDefault="00CF1FDE" w:rsidP="007016D2">
      <w:pPr>
        <w:spacing w:line="480" w:lineRule="auto"/>
        <w:rPr>
          <w:rFonts w:ascii="Arial" w:hAnsi="Arial" w:cs="Arial"/>
          <w:lang w:val="en-US"/>
        </w:rPr>
      </w:pPr>
    </w:p>
    <w:p w14:paraId="5AC0D61A" w14:textId="3CBB52AD" w:rsidR="00975A27" w:rsidRPr="007016D2" w:rsidRDefault="00975A27" w:rsidP="007016D2">
      <w:pPr>
        <w:spacing w:line="480" w:lineRule="auto"/>
        <w:rPr>
          <w:rFonts w:ascii="Arial" w:hAnsi="Arial" w:cs="Arial"/>
          <w:lang w:val="en-US"/>
        </w:rPr>
      </w:pPr>
      <w:r w:rsidRPr="007016D2">
        <w:rPr>
          <w:rFonts w:ascii="Arial" w:hAnsi="Arial" w:cs="Arial"/>
          <w:lang w:val="en-US"/>
        </w:rPr>
        <w:t xml:space="preserve">Values </w:t>
      </w:r>
      <w:r w:rsidR="004E589F" w:rsidRPr="007016D2">
        <w:rPr>
          <w:rFonts w:ascii="Arial" w:hAnsi="Arial" w:cs="Arial"/>
          <w:lang w:val="en-US"/>
        </w:rPr>
        <w:t xml:space="preserve">represent </w:t>
      </w:r>
      <w:r w:rsidRPr="007016D2">
        <w:rPr>
          <w:rFonts w:ascii="Arial" w:hAnsi="Arial" w:cs="Arial"/>
          <w:lang w:val="en-US"/>
        </w:rPr>
        <w:t xml:space="preserve">standardized beta coefficients (standardized β) and p-values from bivariate linear models. N = 124. Missing values: smoker, 20; hypertension, 21; depression, 21; cardiovascular disease, 25; Hypercholesterolemia, 20; MMSE score, 3; hippocampal vol., 69; amyloid centiloid, 85; </w:t>
      </w:r>
      <w:r w:rsidRPr="007016D2">
        <w:rPr>
          <w:rFonts w:ascii="Arial" w:hAnsi="Arial" w:cs="Arial"/>
          <w:i/>
          <w:iCs/>
          <w:lang w:val="en-US"/>
        </w:rPr>
        <w:t>APOE</w:t>
      </w:r>
      <w:r w:rsidRPr="007016D2">
        <w:rPr>
          <w:rFonts w:ascii="Arial" w:hAnsi="Arial" w:cs="Arial"/>
          <w:lang w:val="en-US"/>
        </w:rPr>
        <w:t xml:space="preserve"> ε4 carriership, 9.</w:t>
      </w:r>
    </w:p>
    <w:p w14:paraId="32E28381" w14:textId="3FE2E795" w:rsidR="00BB613E" w:rsidRPr="007016D2" w:rsidRDefault="00BB613E" w:rsidP="007016D2">
      <w:pPr>
        <w:spacing w:before="0" w:after="160" w:line="480" w:lineRule="auto"/>
        <w:jc w:val="left"/>
        <w:rPr>
          <w:rFonts w:ascii="Arial" w:hAnsi="Arial" w:cs="Arial"/>
          <w:lang w:val="en-US"/>
        </w:rPr>
      </w:pPr>
      <w:r w:rsidRPr="007016D2">
        <w:rPr>
          <w:rFonts w:ascii="Arial" w:hAnsi="Arial" w:cs="Arial"/>
          <w:lang w:val="en-US"/>
        </w:rPr>
        <w:br w:type="page"/>
      </w:r>
    </w:p>
    <w:p w14:paraId="2773251E" w14:textId="469C806B" w:rsidR="00975A27" w:rsidRPr="007016D2" w:rsidRDefault="00975A27" w:rsidP="007016D2">
      <w:pPr>
        <w:spacing w:line="480" w:lineRule="auto"/>
        <w:rPr>
          <w:rFonts w:ascii="Arial" w:hAnsi="Arial" w:cs="Arial"/>
          <w:b/>
          <w:bCs/>
          <w:lang w:val="en-US"/>
        </w:rPr>
      </w:pPr>
      <w:r w:rsidRPr="007016D2">
        <w:rPr>
          <w:rFonts w:ascii="Arial" w:hAnsi="Arial" w:cs="Arial"/>
          <w:b/>
          <w:bCs/>
          <w:lang w:val="en-US"/>
        </w:rPr>
        <w:lastRenderedPageBreak/>
        <w:t xml:space="preserve">Supplementary Table 3. AIM 2: Linear mixed-effects model results: Impact of non-corrected and corrected </w:t>
      </w:r>
      <w:r w:rsidR="00D769EC" w:rsidRPr="007016D2">
        <w:rPr>
          <w:rFonts w:ascii="Arial" w:hAnsi="Arial" w:cs="Arial"/>
          <w:b/>
          <w:bCs/>
          <w:lang w:val="en-US"/>
        </w:rPr>
        <w:t>brain resilience</w:t>
      </w:r>
      <w:r w:rsidRPr="007016D2">
        <w:rPr>
          <w:rFonts w:ascii="Arial" w:hAnsi="Arial" w:cs="Arial"/>
          <w:b/>
          <w:bCs/>
          <w:lang w:val="en-US"/>
        </w:rPr>
        <w:t xml:space="preserve"> on longitudinal MMSE scores in the MCI population.</w:t>
      </w:r>
    </w:p>
    <w:tbl>
      <w:tblPr>
        <w:tblW w:w="9820" w:type="dxa"/>
        <w:tblLook w:val="04A0" w:firstRow="1" w:lastRow="0" w:firstColumn="1" w:lastColumn="0" w:noHBand="0" w:noVBand="1"/>
      </w:tblPr>
      <w:tblGrid>
        <w:gridCol w:w="2440"/>
        <w:gridCol w:w="1490"/>
        <w:gridCol w:w="970"/>
        <w:gridCol w:w="1490"/>
        <w:gridCol w:w="970"/>
        <w:gridCol w:w="1588"/>
        <w:gridCol w:w="872"/>
      </w:tblGrid>
      <w:tr w:rsidR="002E59C1" w:rsidRPr="002E59C1" w14:paraId="38BB8B09" w14:textId="77777777" w:rsidTr="002E59C1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96C3" w14:textId="77777777" w:rsidR="002E59C1" w:rsidRPr="0052217D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6BBD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o correction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14A4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2E59C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esidual</w:t>
            </w:r>
            <w:proofErr w:type="spellEnd"/>
            <w:r w:rsidRPr="002E59C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Correction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AF65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2E59C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variate</w:t>
            </w:r>
            <w:proofErr w:type="spellEnd"/>
            <w:r w:rsidRPr="002E59C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Correction</w:t>
            </w:r>
          </w:p>
        </w:tc>
      </w:tr>
      <w:tr w:rsidR="002E59C1" w:rsidRPr="002E59C1" w14:paraId="059CED17" w14:textId="77777777" w:rsidTr="002E59C1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ADD7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D537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β (SE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7D17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BA97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β (SE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0786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8343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β (SE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642D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2E59C1" w:rsidRPr="002E59C1" w14:paraId="3D15AE76" w14:textId="77777777" w:rsidTr="002E59C1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3D8E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ge, </w:t>
            </w:r>
            <w:proofErr w:type="spellStart"/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ar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653F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 (0.0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1B0C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6A42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 (0.0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4A14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9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D4E1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 (0.0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9FFF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16</w:t>
            </w:r>
          </w:p>
        </w:tc>
      </w:tr>
      <w:tr w:rsidR="002E59C1" w:rsidRPr="002E59C1" w14:paraId="0B5D23F9" w14:textId="77777777" w:rsidTr="002E59C1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C0E2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Education, </w:t>
            </w:r>
            <w:proofErr w:type="spellStart"/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ar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53AD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 (0.0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E8D1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7305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 (0.0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392A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4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02DB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 (0.0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7C7B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79</w:t>
            </w:r>
          </w:p>
        </w:tc>
      </w:tr>
      <w:tr w:rsidR="002E59C1" w:rsidRPr="002E59C1" w14:paraId="447E4FB4" w14:textId="77777777" w:rsidTr="002E59C1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BE28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ppocampal</w:t>
            </w:r>
            <w:proofErr w:type="spellEnd"/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volume, mm</w:t>
            </w:r>
            <w:r w:rsidRPr="002E59C1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CEF0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8ED4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12FE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41B0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C53E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 0.01 (&lt;0.0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C03A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 0.001</w:t>
            </w:r>
          </w:p>
        </w:tc>
      </w:tr>
      <w:tr w:rsidR="002E59C1" w:rsidRPr="002E59C1" w14:paraId="69E6EC05" w14:textId="77777777" w:rsidTr="002E59C1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960A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DBD1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22 (0.1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C721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0D8A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13 (0.1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24BA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B2E2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19 (0.1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7498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 0.001</w:t>
            </w:r>
          </w:p>
        </w:tc>
      </w:tr>
      <w:tr w:rsidR="002E59C1" w:rsidRPr="002E59C1" w14:paraId="47B1388B" w14:textId="77777777" w:rsidTr="002E59C1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5EF2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R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4FAB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9 (0.3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2038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 0.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0105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63 (1.2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269C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0A03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36 (1.1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D8AD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45</w:t>
            </w:r>
          </w:p>
        </w:tc>
      </w:tr>
      <w:tr w:rsidR="002E59C1" w:rsidRPr="002E59C1" w14:paraId="273C5899" w14:textId="77777777" w:rsidTr="002E59C1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0236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me*BR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CA07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 (0.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447D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3001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79 (0.6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3981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EAF9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 (0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1584" w14:textId="77777777" w:rsidR="002E59C1" w:rsidRPr="002E59C1" w:rsidRDefault="002E59C1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E59C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10</w:t>
            </w:r>
          </w:p>
        </w:tc>
      </w:tr>
    </w:tbl>
    <w:p w14:paraId="5A089004" w14:textId="77777777" w:rsidR="00BB613E" w:rsidRPr="007016D2" w:rsidRDefault="00BB613E" w:rsidP="007016D2">
      <w:pPr>
        <w:spacing w:line="480" w:lineRule="auto"/>
        <w:rPr>
          <w:rFonts w:ascii="Arial" w:hAnsi="Arial" w:cs="Arial"/>
          <w:lang w:val="en-US"/>
        </w:rPr>
      </w:pPr>
    </w:p>
    <w:p w14:paraId="34D6D746" w14:textId="33A4F2EF" w:rsidR="00A60F6D" w:rsidRPr="007016D2" w:rsidRDefault="0047444F" w:rsidP="007016D2">
      <w:pPr>
        <w:spacing w:line="480" w:lineRule="auto"/>
        <w:rPr>
          <w:rFonts w:ascii="Arial" w:hAnsi="Arial" w:cs="Arial"/>
        </w:rPr>
      </w:pPr>
      <w:r w:rsidRPr="007016D2">
        <w:rPr>
          <w:rFonts w:ascii="Arial" w:hAnsi="Arial" w:cs="Arial"/>
        </w:rPr>
        <w:t xml:space="preserve">Values </w:t>
      </w:r>
      <w:proofErr w:type="spellStart"/>
      <w:r w:rsidR="004E589F" w:rsidRPr="007016D2">
        <w:rPr>
          <w:rFonts w:ascii="Arial" w:hAnsi="Arial" w:cs="Arial"/>
        </w:rPr>
        <w:t>represent</w:t>
      </w:r>
      <w:proofErr w:type="spellEnd"/>
      <w:r w:rsidR="004E589F" w:rsidRPr="007016D2">
        <w:rPr>
          <w:rFonts w:ascii="Arial" w:hAnsi="Arial" w:cs="Arial"/>
        </w:rPr>
        <w:t xml:space="preserve"> </w:t>
      </w:r>
      <w:r w:rsidRPr="007016D2">
        <w:rPr>
          <w:rFonts w:ascii="Arial" w:hAnsi="Arial" w:cs="Arial"/>
        </w:rPr>
        <w:t>beta coefficients (SE).</w:t>
      </w:r>
    </w:p>
    <w:p w14:paraId="641B2321" w14:textId="77777777" w:rsidR="00BB613E" w:rsidRPr="007016D2" w:rsidRDefault="00BB613E" w:rsidP="007016D2">
      <w:pPr>
        <w:spacing w:before="0" w:after="160" w:line="480" w:lineRule="auto"/>
        <w:jc w:val="left"/>
        <w:rPr>
          <w:rFonts w:ascii="Arial" w:hAnsi="Arial" w:cs="Arial"/>
        </w:rPr>
      </w:pPr>
      <w:r w:rsidRPr="007016D2">
        <w:rPr>
          <w:rFonts w:ascii="Arial" w:hAnsi="Arial" w:cs="Arial"/>
        </w:rPr>
        <w:br w:type="page"/>
      </w:r>
    </w:p>
    <w:p w14:paraId="76D13ED1" w14:textId="2144418A" w:rsidR="00975A27" w:rsidRPr="007016D2" w:rsidRDefault="00975A27" w:rsidP="007016D2">
      <w:pPr>
        <w:spacing w:line="480" w:lineRule="auto"/>
        <w:rPr>
          <w:rFonts w:ascii="Arial" w:hAnsi="Arial" w:cs="Arial"/>
          <w:b/>
          <w:bCs/>
          <w:lang w:val="en-US"/>
        </w:rPr>
      </w:pPr>
      <w:r w:rsidRPr="007016D2">
        <w:rPr>
          <w:rFonts w:ascii="Arial" w:hAnsi="Arial" w:cs="Arial"/>
          <w:b/>
          <w:bCs/>
          <w:lang w:val="en-US"/>
        </w:rPr>
        <w:lastRenderedPageBreak/>
        <w:t xml:space="preserve">Supplementary Table 4. AIM 2: Linear mixed-effects model results: Impact of non-corrected and corrected </w:t>
      </w:r>
      <w:r w:rsidR="00D769EC" w:rsidRPr="007016D2">
        <w:rPr>
          <w:rFonts w:ascii="Arial" w:hAnsi="Arial" w:cs="Arial"/>
          <w:b/>
          <w:bCs/>
          <w:lang w:val="en-US"/>
        </w:rPr>
        <w:t>cognitive resilience</w:t>
      </w:r>
      <w:r w:rsidRPr="007016D2">
        <w:rPr>
          <w:rFonts w:ascii="Arial" w:hAnsi="Arial" w:cs="Arial"/>
          <w:b/>
          <w:bCs/>
          <w:lang w:val="en-US"/>
        </w:rPr>
        <w:t xml:space="preserve"> on longitudinal MMSE scores in the MCI population.</w:t>
      </w:r>
    </w:p>
    <w:tbl>
      <w:tblPr>
        <w:tblW w:w="8366" w:type="dxa"/>
        <w:tblLook w:val="04A0" w:firstRow="1" w:lastRow="0" w:firstColumn="1" w:lastColumn="0" w:noHBand="0" w:noVBand="1"/>
      </w:tblPr>
      <w:tblGrid>
        <w:gridCol w:w="2110"/>
        <w:gridCol w:w="1894"/>
        <w:gridCol w:w="1234"/>
        <w:gridCol w:w="1894"/>
        <w:gridCol w:w="1234"/>
      </w:tblGrid>
      <w:tr w:rsidR="007016D2" w:rsidRPr="007016D2" w14:paraId="5197AFF4" w14:textId="77777777" w:rsidTr="007016D2">
        <w:trPr>
          <w:trHeight w:val="396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A27C" w14:textId="77777777" w:rsidR="007016D2" w:rsidRPr="0052217D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5AB9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o correction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1F6F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esidual</w:t>
            </w:r>
            <w:proofErr w:type="spellEnd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Correction</w:t>
            </w:r>
          </w:p>
        </w:tc>
      </w:tr>
      <w:tr w:rsidR="007016D2" w:rsidRPr="007016D2" w14:paraId="0C9ADDE3" w14:textId="77777777" w:rsidTr="007016D2">
        <w:trPr>
          <w:trHeight w:val="396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FA2F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AF0B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β (SE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2E42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7E27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β (SE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98C1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7016D2" w:rsidRPr="007016D2" w14:paraId="6E5ED2F7" w14:textId="77777777" w:rsidTr="007016D2">
        <w:trPr>
          <w:trHeight w:val="396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02AA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ge, </w:t>
            </w: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ars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0C40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 (0.0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BA94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8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BCF8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 (0.0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63F0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5</w:t>
            </w:r>
          </w:p>
        </w:tc>
      </w:tr>
      <w:tr w:rsidR="007016D2" w:rsidRPr="007016D2" w14:paraId="2712D77B" w14:textId="77777777" w:rsidTr="007016D2">
        <w:trPr>
          <w:trHeight w:val="396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3355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Education, </w:t>
            </w: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ars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2968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 (0.0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5958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7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4149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 (0.0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6FD4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38</w:t>
            </w:r>
          </w:p>
        </w:tc>
      </w:tr>
      <w:tr w:rsidR="007016D2" w:rsidRPr="007016D2" w14:paraId="4F704022" w14:textId="77777777" w:rsidTr="007016D2">
        <w:trPr>
          <w:trHeight w:val="396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5DC1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8750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28 (0.1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C580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BD9B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24 (0.1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B1C2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 0.001</w:t>
            </w:r>
          </w:p>
        </w:tc>
      </w:tr>
      <w:tr w:rsidR="007016D2" w:rsidRPr="007016D2" w14:paraId="2FCFBF36" w14:textId="77777777" w:rsidTr="007016D2">
        <w:trPr>
          <w:trHeight w:val="396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3E55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FE86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5 (0.1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24A2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3F67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 (0.6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497B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07</w:t>
            </w:r>
          </w:p>
        </w:tc>
      </w:tr>
      <w:tr w:rsidR="007016D2" w:rsidRPr="007016D2" w14:paraId="568406B8" w14:textId="77777777" w:rsidTr="007016D2">
        <w:trPr>
          <w:trHeight w:val="396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580D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me*C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D7F7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9 (0.1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187D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53B1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45 (0.3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96CC" w14:textId="77777777" w:rsidR="007016D2" w:rsidRPr="007016D2" w:rsidRDefault="007016D2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 0.001</w:t>
            </w:r>
          </w:p>
        </w:tc>
      </w:tr>
    </w:tbl>
    <w:p w14:paraId="5471EA9C" w14:textId="77777777" w:rsidR="00BB613E" w:rsidRPr="007016D2" w:rsidRDefault="00BB613E" w:rsidP="007016D2">
      <w:pPr>
        <w:spacing w:line="480" w:lineRule="auto"/>
        <w:rPr>
          <w:rFonts w:ascii="Arial" w:hAnsi="Arial" w:cs="Arial"/>
          <w:lang w:val="en-US"/>
        </w:rPr>
      </w:pPr>
    </w:p>
    <w:p w14:paraId="5463E132" w14:textId="001F865A" w:rsidR="00975A27" w:rsidRPr="007016D2" w:rsidRDefault="00A60F6D" w:rsidP="007016D2">
      <w:pPr>
        <w:spacing w:line="480" w:lineRule="auto"/>
        <w:rPr>
          <w:rFonts w:ascii="Arial" w:hAnsi="Arial" w:cs="Arial"/>
        </w:rPr>
      </w:pPr>
      <w:r w:rsidRPr="007016D2">
        <w:rPr>
          <w:rFonts w:ascii="Arial" w:hAnsi="Arial" w:cs="Arial"/>
        </w:rPr>
        <w:t xml:space="preserve">Values </w:t>
      </w:r>
      <w:proofErr w:type="spellStart"/>
      <w:r w:rsidR="004E589F" w:rsidRPr="007016D2">
        <w:rPr>
          <w:rFonts w:ascii="Arial" w:hAnsi="Arial" w:cs="Arial"/>
        </w:rPr>
        <w:t>represent</w:t>
      </w:r>
      <w:proofErr w:type="spellEnd"/>
      <w:r w:rsidR="004E589F" w:rsidRPr="007016D2">
        <w:rPr>
          <w:rFonts w:ascii="Arial" w:hAnsi="Arial" w:cs="Arial"/>
        </w:rPr>
        <w:t xml:space="preserve"> </w:t>
      </w:r>
      <w:r w:rsidRPr="007016D2">
        <w:rPr>
          <w:rFonts w:ascii="Arial" w:hAnsi="Arial" w:cs="Arial"/>
        </w:rPr>
        <w:t>beta coefficients (SE).</w:t>
      </w:r>
    </w:p>
    <w:p w14:paraId="54BF31A8" w14:textId="77777777" w:rsidR="00BB613E" w:rsidRPr="007016D2" w:rsidRDefault="00BB613E" w:rsidP="007016D2">
      <w:pPr>
        <w:spacing w:before="0" w:after="160" w:line="480" w:lineRule="auto"/>
        <w:jc w:val="left"/>
        <w:rPr>
          <w:rFonts w:ascii="Arial" w:hAnsi="Arial" w:cs="Arial"/>
          <w:b/>
          <w:bCs/>
        </w:rPr>
      </w:pPr>
      <w:r w:rsidRPr="007016D2">
        <w:rPr>
          <w:rFonts w:ascii="Arial" w:hAnsi="Arial" w:cs="Arial"/>
          <w:b/>
          <w:bCs/>
        </w:rPr>
        <w:br w:type="page"/>
      </w:r>
    </w:p>
    <w:p w14:paraId="53B0A88E" w14:textId="31423A31" w:rsidR="00975A27" w:rsidRPr="007016D2" w:rsidRDefault="00975A27" w:rsidP="007016D2">
      <w:pPr>
        <w:spacing w:line="480" w:lineRule="auto"/>
        <w:rPr>
          <w:rFonts w:ascii="Arial" w:hAnsi="Arial" w:cs="Arial"/>
          <w:b/>
          <w:bCs/>
          <w:lang w:val="en-US"/>
        </w:rPr>
      </w:pPr>
      <w:r w:rsidRPr="007016D2">
        <w:rPr>
          <w:rFonts w:ascii="Arial" w:hAnsi="Arial" w:cs="Arial"/>
          <w:b/>
          <w:bCs/>
          <w:lang w:val="en-US"/>
        </w:rPr>
        <w:lastRenderedPageBreak/>
        <w:t xml:space="preserve">Supplementary Table 5. Brain resilience and associated factors: Current study vs. </w:t>
      </w:r>
      <w:proofErr w:type="spellStart"/>
      <w:r w:rsidRPr="007016D2">
        <w:rPr>
          <w:rFonts w:ascii="Arial" w:hAnsi="Arial" w:cs="Arial"/>
          <w:b/>
          <w:bCs/>
          <w:lang w:val="en-US"/>
        </w:rPr>
        <w:t>Ossenkoppele</w:t>
      </w:r>
      <w:proofErr w:type="spellEnd"/>
      <w:r w:rsidRPr="007016D2">
        <w:rPr>
          <w:rFonts w:ascii="Arial" w:hAnsi="Arial" w:cs="Arial"/>
          <w:b/>
          <w:bCs/>
          <w:lang w:val="en-US"/>
        </w:rPr>
        <w:t xml:space="preserve"> et al. </w:t>
      </w:r>
      <w:r w:rsidRPr="007016D2">
        <w:rPr>
          <w:rFonts w:ascii="Arial" w:hAnsi="Arial" w:cs="Arial"/>
          <w:b/>
          <w:bCs/>
        </w:rPr>
        <w:t>(2020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5"/>
        <w:gridCol w:w="1225"/>
        <w:gridCol w:w="716"/>
        <w:gridCol w:w="1224"/>
        <w:gridCol w:w="716"/>
        <w:gridCol w:w="1224"/>
        <w:gridCol w:w="716"/>
        <w:gridCol w:w="1224"/>
        <w:gridCol w:w="716"/>
      </w:tblGrid>
      <w:tr w:rsidR="0047444F" w:rsidRPr="007016D2" w14:paraId="041618FC" w14:textId="77777777" w:rsidTr="00D844A1">
        <w:trPr>
          <w:trHeight w:val="353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BCB3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ECA6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o correctio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A366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6D14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esidual</w:t>
            </w:r>
            <w:proofErr w:type="spellEnd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Correction</w:t>
            </w:r>
          </w:p>
        </w:tc>
        <w:tc>
          <w:tcPr>
            <w:tcW w:w="1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56C2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variate</w:t>
            </w:r>
            <w:proofErr w:type="spellEnd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Correction</w:t>
            </w:r>
          </w:p>
        </w:tc>
        <w:tc>
          <w:tcPr>
            <w:tcW w:w="1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16AE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ssenkoppele</w:t>
            </w:r>
            <w:proofErr w:type="spellEnd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et al.</w:t>
            </w:r>
          </w:p>
        </w:tc>
      </w:tr>
      <w:tr w:rsidR="0047444F" w:rsidRPr="007016D2" w14:paraId="106A2AF0" w14:textId="77777777" w:rsidTr="00D844A1">
        <w:trPr>
          <w:trHeight w:val="353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341E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420E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andardized</w:t>
            </w:r>
            <w:proofErr w:type="spellEnd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β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0726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2481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andardized</w:t>
            </w:r>
            <w:proofErr w:type="spellEnd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β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51B1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AB33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andardized</w:t>
            </w:r>
            <w:proofErr w:type="spellEnd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β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8A56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D1AC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andardized</w:t>
            </w:r>
            <w:proofErr w:type="spellEnd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β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7173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47444F" w:rsidRPr="007016D2" w14:paraId="66E79522" w14:textId="77777777" w:rsidTr="00D844A1">
        <w:trPr>
          <w:trHeight w:val="353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EAB7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ge, </w:t>
            </w: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ars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4ACB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1F31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85A7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0C0C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DA90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949C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1DC2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6355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 0.001</w:t>
            </w:r>
          </w:p>
        </w:tc>
      </w:tr>
      <w:tr w:rsidR="0047444F" w:rsidRPr="007016D2" w14:paraId="7AF517DC" w14:textId="77777777" w:rsidTr="00D844A1">
        <w:trPr>
          <w:trHeight w:val="353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30DC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Education, </w:t>
            </w: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ars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5D43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980C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2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F3DB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D6D3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3452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F533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5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5CFA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A62E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</w:t>
            </w:r>
          </w:p>
        </w:tc>
      </w:tr>
      <w:tr w:rsidR="0047444F" w:rsidRPr="007016D2" w14:paraId="50F79B62" w14:textId="77777777" w:rsidTr="00D844A1">
        <w:trPr>
          <w:trHeight w:val="353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5B5E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x</w:t>
            </w:r>
            <w:proofErr w:type="spellEnd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emale</w:t>
            </w:r>
            <w:proofErr w:type="spellEnd"/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F625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D0D8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BB6D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E69E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 0.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00B6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1144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 0.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6506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72D1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03</w:t>
            </w:r>
          </w:p>
        </w:tc>
      </w:tr>
      <w:tr w:rsidR="0047444F" w:rsidRPr="007016D2" w14:paraId="2A905D81" w14:textId="77777777" w:rsidTr="00D844A1">
        <w:trPr>
          <w:trHeight w:val="39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E82D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MH, mm</w:t>
            </w:r>
            <w:r w:rsidRPr="007016D2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DD91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C7A2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8863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2597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F3B6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6F80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47EF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6BC6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 0.001</w:t>
            </w:r>
          </w:p>
        </w:tc>
      </w:tr>
      <w:tr w:rsidR="0047444F" w:rsidRPr="007016D2" w14:paraId="2F06E50B" w14:textId="77777777" w:rsidTr="00D844A1">
        <w:trPr>
          <w:trHeight w:val="353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D7C8" w14:textId="53EDA224" w:rsidR="0047444F" w:rsidRPr="007016D2" w:rsidRDefault="007D2F39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POE</w:t>
            </w: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ε4 carrie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FD28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B7C9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5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3BBC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9175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2080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B706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49EE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06C0" w14:textId="77777777" w:rsidR="0047444F" w:rsidRPr="007016D2" w:rsidRDefault="0047444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</w:t>
            </w:r>
          </w:p>
        </w:tc>
      </w:tr>
    </w:tbl>
    <w:p w14:paraId="5E4976E1" w14:textId="77777777" w:rsidR="00BB613E" w:rsidRPr="007016D2" w:rsidRDefault="00BB613E" w:rsidP="007016D2">
      <w:pPr>
        <w:spacing w:line="480" w:lineRule="auto"/>
        <w:rPr>
          <w:rFonts w:ascii="Arial" w:hAnsi="Arial" w:cs="Arial"/>
          <w:lang w:val="en-US"/>
        </w:rPr>
      </w:pPr>
    </w:p>
    <w:p w14:paraId="37771A49" w14:textId="45E0DB4A" w:rsidR="0047444F" w:rsidRPr="007016D2" w:rsidRDefault="004E589F" w:rsidP="007016D2">
      <w:pPr>
        <w:spacing w:line="480" w:lineRule="auto"/>
        <w:rPr>
          <w:rFonts w:ascii="Arial" w:hAnsi="Arial" w:cs="Arial"/>
          <w:lang w:val="en-US"/>
        </w:rPr>
      </w:pPr>
      <w:r w:rsidRPr="007016D2">
        <w:rPr>
          <w:rFonts w:ascii="Arial" w:hAnsi="Arial" w:cs="Arial"/>
          <w:lang w:val="en-US"/>
        </w:rPr>
        <w:t>Values represent standardized beta coefficients (standardized β) and p-values from bivariate linear models.</w:t>
      </w:r>
    </w:p>
    <w:p w14:paraId="3B3F24C8" w14:textId="77777777" w:rsidR="00975A27" w:rsidRPr="007016D2" w:rsidRDefault="00975A27" w:rsidP="007016D2">
      <w:pPr>
        <w:spacing w:line="480" w:lineRule="auto"/>
        <w:rPr>
          <w:rFonts w:ascii="Arial" w:hAnsi="Arial" w:cs="Arial"/>
          <w:lang w:val="en-US"/>
        </w:rPr>
      </w:pPr>
    </w:p>
    <w:p w14:paraId="34679B08" w14:textId="77777777" w:rsidR="00BB613E" w:rsidRPr="007016D2" w:rsidRDefault="00BB613E" w:rsidP="007016D2">
      <w:pPr>
        <w:spacing w:before="0" w:after="160" w:line="480" w:lineRule="auto"/>
        <w:jc w:val="left"/>
        <w:rPr>
          <w:rFonts w:ascii="Arial" w:hAnsi="Arial" w:cs="Arial"/>
          <w:b/>
          <w:bCs/>
          <w:lang w:val="en-US"/>
        </w:rPr>
      </w:pPr>
      <w:r w:rsidRPr="007016D2">
        <w:rPr>
          <w:rFonts w:ascii="Arial" w:hAnsi="Arial" w:cs="Arial"/>
          <w:b/>
          <w:bCs/>
          <w:lang w:val="en-US"/>
        </w:rPr>
        <w:lastRenderedPageBreak/>
        <w:br w:type="page"/>
      </w:r>
    </w:p>
    <w:p w14:paraId="5046E73C" w14:textId="43627D24" w:rsidR="00975A27" w:rsidRPr="007016D2" w:rsidRDefault="00975A27" w:rsidP="007016D2">
      <w:pPr>
        <w:spacing w:line="480" w:lineRule="auto"/>
        <w:rPr>
          <w:rFonts w:ascii="Arial" w:hAnsi="Arial" w:cs="Arial"/>
          <w:b/>
          <w:bCs/>
          <w:lang w:val="en-US"/>
        </w:rPr>
      </w:pPr>
      <w:r w:rsidRPr="007016D2">
        <w:rPr>
          <w:rFonts w:ascii="Arial" w:hAnsi="Arial" w:cs="Arial"/>
          <w:b/>
          <w:bCs/>
          <w:lang w:val="en-US"/>
        </w:rPr>
        <w:lastRenderedPageBreak/>
        <w:t xml:space="preserve">Supplementary Table 6. Cognitive resilience and associated factors: Current study vs. </w:t>
      </w:r>
      <w:proofErr w:type="spellStart"/>
      <w:r w:rsidRPr="007016D2">
        <w:rPr>
          <w:rFonts w:ascii="Arial" w:hAnsi="Arial" w:cs="Arial"/>
          <w:b/>
          <w:bCs/>
          <w:lang w:val="en-US"/>
        </w:rPr>
        <w:t>Ossenkoppele</w:t>
      </w:r>
      <w:proofErr w:type="spellEnd"/>
      <w:r w:rsidRPr="007016D2">
        <w:rPr>
          <w:rFonts w:ascii="Arial" w:hAnsi="Arial" w:cs="Arial"/>
          <w:b/>
          <w:bCs/>
          <w:lang w:val="en-US"/>
        </w:rPr>
        <w:t xml:space="preserve"> et al. (2020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5"/>
        <w:gridCol w:w="1225"/>
        <w:gridCol w:w="716"/>
        <w:gridCol w:w="1224"/>
        <w:gridCol w:w="716"/>
        <w:gridCol w:w="1224"/>
        <w:gridCol w:w="716"/>
        <w:gridCol w:w="1224"/>
        <w:gridCol w:w="716"/>
      </w:tblGrid>
      <w:tr w:rsidR="004E589F" w:rsidRPr="007016D2" w14:paraId="0329678C" w14:textId="77777777" w:rsidTr="00D844A1">
        <w:trPr>
          <w:trHeight w:val="346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CE74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1607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o correction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D4DF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esidual</w:t>
            </w:r>
            <w:proofErr w:type="spellEnd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Correction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500B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variate</w:t>
            </w:r>
            <w:proofErr w:type="spellEnd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Correction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9873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ssenkoppele</w:t>
            </w:r>
            <w:proofErr w:type="spellEnd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et al.</w:t>
            </w:r>
          </w:p>
        </w:tc>
      </w:tr>
      <w:tr w:rsidR="004E589F" w:rsidRPr="007016D2" w14:paraId="5085D59D" w14:textId="77777777" w:rsidTr="00D844A1">
        <w:trPr>
          <w:trHeight w:val="346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0B65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21F8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andardized</w:t>
            </w:r>
            <w:proofErr w:type="spellEnd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β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16BC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1CDD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andardized</w:t>
            </w:r>
            <w:proofErr w:type="spellEnd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β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19C9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0324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andardized</w:t>
            </w:r>
            <w:proofErr w:type="spellEnd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β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7516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B43E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andardized</w:t>
            </w:r>
            <w:proofErr w:type="spellEnd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β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93E7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4E589F" w:rsidRPr="007016D2" w14:paraId="15451750" w14:textId="77777777" w:rsidTr="00D844A1">
        <w:trPr>
          <w:trHeight w:val="346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D9ED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ge, </w:t>
            </w: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ars</w:t>
            </w:r>
            <w:proofErr w:type="spellEnd"/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3688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ECA7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960F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C405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1</w:t>
            </w:r>
            <w:bookmarkStart w:id="0" w:name="_GoBack"/>
            <w:bookmarkEnd w:id="0"/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D658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E8B3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093F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9738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08</w:t>
            </w:r>
          </w:p>
        </w:tc>
      </w:tr>
      <w:tr w:rsidR="004E589F" w:rsidRPr="007016D2" w14:paraId="60DB4B1D" w14:textId="77777777" w:rsidTr="00D844A1">
        <w:trPr>
          <w:trHeight w:val="346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14FB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Education, </w:t>
            </w: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ars</w:t>
            </w:r>
            <w:proofErr w:type="spellEnd"/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AE82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9C73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BEEB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20BA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8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53DD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2C63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8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A968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D3A5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 0.001</w:t>
            </w:r>
          </w:p>
        </w:tc>
      </w:tr>
      <w:tr w:rsidR="004E589F" w:rsidRPr="007016D2" w14:paraId="4C60DDFD" w14:textId="77777777" w:rsidTr="00D844A1">
        <w:trPr>
          <w:trHeight w:val="346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8022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x</w:t>
            </w:r>
            <w:proofErr w:type="spellEnd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emale</w:t>
            </w:r>
            <w:proofErr w:type="spellEnd"/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8811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EDB6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5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2A6C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39C3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E772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F90C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2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2C48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A7B6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</w:t>
            </w:r>
          </w:p>
        </w:tc>
      </w:tr>
      <w:tr w:rsidR="004E589F" w:rsidRPr="007016D2" w14:paraId="62CDAACA" w14:textId="77777777" w:rsidTr="00D844A1">
        <w:trPr>
          <w:trHeight w:val="364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09D4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MH, mm</w:t>
            </w:r>
            <w:r w:rsidRPr="007016D2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D877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2DE2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4371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2822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 0.0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7147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6ADD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 0.0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715C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9E6E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 0.001</w:t>
            </w:r>
          </w:p>
        </w:tc>
      </w:tr>
      <w:tr w:rsidR="004E589F" w:rsidRPr="007016D2" w14:paraId="7D119CED" w14:textId="77777777" w:rsidTr="00D844A1">
        <w:trPr>
          <w:trHeight w:val="346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F681" w14:textId="28A09CE3" w:rsidR="004E589F" w:rsidRPr="007016D2" w:rsidRDefault="007D2F39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POE</w:t>
            </w: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ε4 carrier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74A7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F093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234D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0A07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8C34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82D4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D3FC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43A3" w14:textId="77777777" w:rsidR="004E589F" w:rsidRPr="007016D2" w:rsidRDefault="004E589F" w:rsidP="007016D2">
            <w:pPr>
              <w:spacing w:before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016D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&lt; 0.001</w:t>
            </w:r>
          </w:p>
        </w:tc>
      </w:tr>
    </w:tbl>
    <w:p w14:paraId="518743A1" w14:textId="77777777" w:rsidR="00BB613E" w:rsidRPr="007016D2" w:rsidRDefault="00BB613E" w:rsidP="007016D2">
      <w:pPr>
        <w:spacing w:line="480" w:lineRule="auto"/>
        <w:rPr>
          <w:rFonts w:ascii="Arial" w:hAnsi="Arial" w:cs="Arial"/>
          <w:lang w:val="en-US"/>
        </w:rPr>
      </w:pPr>
    </w:p>
    <w:p w14:paraId="54F0BEC6" w14:textId="28A809A8" w:rsidR="004E589F" w:rsidRPr="007016D2" w:rsidRDefault="004E589F" w:rsidP="007016D2">
      <w:pPr>
        <w:spacing w:line="480" w:lineRule="auto"/>
        <w:rPr>
          <w:rFonts w:ascii="Arial" w:hAnsi="Arial" w:cs="Arial"/>
          <w:lang w:val="en-US"/>
        </w:rPr>
      </w:pPr>
      <w:bookmarkStart w:id="1" w:name="_Hlk182216142"/>
      <w:r w:rsidRPr="007016D2">
        <w:rPr>
          <w:rFonts w:ascii="Arial" w:hAnsi="Arial" w:cs="Arial"/>
          <w:lang w:val="en-US"/>
        </w:rPr>
        <w:t xml:space="preserve">Values represent </w:t>
      </w:r>
      <w:bookmarkEnd w:id="1"/>
      <w:r w:rsidRPr="007016D2">
        <w:rPr>
          <w:rFonts w:ascii="Arial" w:hAnsi="Arial" w:cs="Arial"/>
          <w:lang w:val="en-US"/>
        </w:rPr>
        <w:t>standardized beta coefficients (standardized β) and p-values from bivariate linear models.</w:t>
      </w:r>
    </w:p>
    <w:p w14:paraId="4B21C629" w14:textId="77777777" w:rsidR="00975A27" w:rsidRPr="007016D2" w:rsidRDefault="00975A27" w:rsidP="007016D2">
      <w:pPr>
        <w:spacing w:line="480" w:lineRule="auto"/>
        <w:rPr>
          <w:rFonts w:ascii="Arial" w:hAnsi="Arial" w:cs="Arial"/>
          <w:lang w:val="en-US"/>
        </w:rPr>
      </w:pPr>
    </w:p>
    <w:p w14:paraId="4117CC6A" w14:textId="553191C5" w:rsidR="00975A27" w:rsidRPr="007016D2" w:rsidRDefault="00975A27" w:rsidP="007016D2">
      <w:pPr>
        <w:spacing w:before="0" w:after="160" w:line="480" w:lineRule="auto"/>
        <w:jc w:val="left"/>
        <w:rPr>
          <w:rFonts w:ascii="Arial" w:hAnsi="Arial" w:cs="Arial"/>
          <w:b/>
          <w:bCs/>
          <w:lang w:val="en-US"/>
        </w:rPr>
      </w:pPr>
    </w:p>
    <w:sectPr w:rsidR="00975A27" w:rsidRPr="007016D2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FC7BED" w14:textId="77777777" w:rsidR="00A57FF0" w:rsidRDefault="00A57FF0" w:rsidP="00B027EC">
      <w:pPr>
        <w:spacing w:before="0" w:line="240" w:lineRule="auto"/>
      </w:pPr>
      <w:r>
        <w:separator/>
      </w:r>
    </w:p>
  </w:endnote>
  <w:endnote w:type="continuationSeparator" w:id="0">
    <w:p w14:paraId="123A6942" w14:textId="77777777" w:rsidR="00A57FF0" w:rsidRDefault="00A57FF0" w:rsidP="00B027EC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06876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B592AB" w14:textId="1CA45DC8" w:rsidR="00B027EC" w:rsidRDefault="00B027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44A1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7C6E7C20" w14:textId="77777777" w:rsidR="00B027EC" w:rsidRDefault="00B027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5009F3" w14:textId="77777777" w:rsidR="00A57FF0" w:rsidRDefault="00A57FF0" w:rsidP="00B027EC">
      <w:pPr>
        <w:spacing w:before="0" w:line="240" w:lineRule="auto"/>
      </w:pPr>
      <w:r>
        <w:separator/>
      </w:r>
    </w:p>
  </w:footnote>
  <w:footnote w:type="continuationSeparator" w:id="0">
    <w:p w14:paraId="4E3C4891" w14:textId="77777777" w:rsidR="00A57FF0" w:rsidRDefault="00A57FF0" w:rsidP="00B027EC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A27"/>
    <w:rsid w:val="00031748"/>
    <w:rsid w:val="00051D48"/>
    <w:rsid w:val="00077E4F"/>
    <w:rsid w:val="00097899"/>
    <w:rsid w:val="001F2306"/>
    <w:rsid w:val="00206DB9"/>
    <w:rsid w:val="002B326E"/>
    <w:rsid w:val="002E59C1"/>
    <w:rsid w:val="003F632C"/>
    <w:rsid w:val="00444935"/>
    <w:rsid w:val="0047444F"/>
    <w:rsid w:val="00496E26"/>
    <w:rsid w:val="004E589F"/>
    <w:rsid w:val="0052217D"/>
    <w:rsid w:val="005C2DE0"/>
    <w:rsid w:val="007016D2"/>
    <w:rsid w:val="007D2F39"/>
    <w:rsid w:val="007D75CA"/>
    <w:rsid w:val="00831EA4"/>
    <w:rsid w:val="00842927"/>
    <w:rsid w:val="00873EB2"/>
    <w:rsid w:val="00975A27"/>
    <w:rsid w:val="00991AE1"/>
    <w:rsid w:val="009D154F"/>
    <w:rsid w:val="00A57FF0"/>
    <w:rsid w:val="00A60F6D"/>
    <w:rsid w:val="00AA2B6D"/>
    <w:rsid w:val="00AD6AEA"/>
    <w:rsid w:val="00AE381D"/>
    <w:rsid w:val="00B027EC"/>
    <w:rsid w:val="00B260AC"/>
    <w:rsid w:val="00BA18FF"/>
    <w:rsid w:val="00BB12E3"/>
    <w:rsid w:val="00BB613E"/>
    <w:rsid w:val="00BB62FC"/>
    <w:rsid w:val="00BD767D"/>
    <w:rsid w:val="00BE4217"/>
    <w:rsid w:val="00C13C5A"/>
    <w:rsid w:val="00C839DA"/>
    <w:rsid w:val="00CF1FDE"/>
    <w:rsid w:val="00D0067D"/>
    <w:rsid w:val="00D033E4"/>
    <w:rsid w:val="00D32C5E"/>
    <w:rsid w:val="00D64277"/>
    <w:rsid w:val="00D769EC"/>
    <w:rsid w:val="00D844A1"/>
    <w:rsid w:val="00DD477B"/>
    <w:rsid w:val="00DF62F1"/>
    <w:rsid w:val="00E175C9"/>
    <w:rsid w:val="00E767D5"/>
    <w:rsid w:val="00EB7776"/>
    <w:rsid w:val="00EC243B"/>
    <w:rsid w:val="00F06F0E"/>
    <w:rsid w:val="00F76C58"/>
    <w:rsid w:val="00F8051E"/>
    <w:rsid w:val="00F90533"/>
    <w:rsid w:val="00FC4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80187"/>
  <w15:chartTrackingRefBased/>
  <w15:docId w15:val="{0CBC76B7-DC4F-43DD-9FED-AF2114FDA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A27"/>
    <w:pPr>
      <w:spacing w:before="120" w:after="0" w:line="360" w:lineRule="auto"/>
      <w:jc w:val="both"/>
    </w:pPr>
    <w:rPr>
      <w:lang w:val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5A2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A2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A27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A27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A27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A27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A27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A27"/>
    <w:pPr>
      <w:keepNext/>
      <w:keepLines/>
      <w:spacing w:before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A27"/>
    <w:pPr>
      <w:keepNext/>
      <w:keepLines/>
      <w:spacing w:before="0" w:line="278" w:lineRule="auto"/>
      <w:jc w:val="left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A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A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A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A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A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A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A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A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A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5A27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5A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A27"/>
    <w:pPr>
      <w:numPr>
        <w:ilvl w:val="1"/>
      </w:numPr>
      <w:spacing w:before="0"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5A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5A27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5A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5A27"/>
    <w:pPr>
      <w:spacing w:before="0" w:after="160" w:line="278" w:lineRule="auto"/>
      <w:ind w:left="72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975A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A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A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5A2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027EC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27EC"/>
    <w:rPr>
      <w:lang w:val="fr-CH"/>
    </w:rPr>
  </w:style>
  <w:style w:type="paragraph" w:styleId="Footer">
    <w:name w:val="footer"/>
    <w:basedOn w:val="Normal"/>
    <w:link w:val="FooterChar"/>
    <w:uiPriority w:val="99"/>
    <w:unhideWhenUsed/>
    <w:rsid w:val="00B027EC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7EC"/>
    <w:rPr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0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9</Pages>
  <Words>849</Words>
  <Characters>484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utel</dc:creator>
  <cp:keywords/>
  <dc:description/>
  <cp:lastModifiedBy>Prakash Kumar</cp:lastModifiedBy>
  <cp:revision>18</cp:revision>
  <dcterms:created xsi:type="dcterms:W3CDTF">2025-01-28T15:08:00Z</dcterms:created>
  <dcterms:modified xsi:type="dcterms:W3CDTF">2025-04-26T06:16:00Z</dcterms:modified>
</cp:coreProperties>
</file>